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8BF5A" w14:textId="77777777" w:rsidR="001D2BCE" w:rsidRDefault="001D2BCE" w:rsidP="001D2BCE">
      <w:pPr>
        <w:pStyle w:val="SupplementaryMaterial"/>
      </w:pPr>
      <w:r w:rsidRPr="001549D3">
        <w:t>Supplementary Material</w:t>
      </w:r>
    </w:p>
    <w:p w14:paraId="367E5664" w14:textId="381981E3" w:rsidR="001D2BCE" w:rsidRDefault="001D2BCE" w:rsidP="00124D0A">
      <w:pPr>
        <w:pStyle w:val="SupplementaryMaterial"/>
        <w:rPr>
          <w:rFonts w:eastAsia="宋体"/>
          <w:bCs/>
          <w:i w:val="0"/>
          <w:iCs/>
        </w:rPr>
      </w:pPr>
      <w:r w:rsidRPr="001D2BCE">
        <w:rPr>
          <w:rFonts w:eastAsia="宋体"/>
          <w:bCs/>
          <w:i w:val="0"/>
          <w:iCs/>
        </w:rPr>
        <w:t>Effect of sodium-glucose transporter 2 inhibitors on sarcopenia in patients with type 2 diabetes mellitus: a systematic review and meta-analysis</w:t>
      </w:r>
    </w:p>
    <w:p w14:paraId="17138915" w14:textId="3BE07C0E" w:rsidR="001D2BCE" w:rsidRPr="00543E77" w:rsidRDefault="001D2BCE" w:rsidP="00124D0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43E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ha Zhang,</w:t>
      </w:r>
      <w:r w:rsidRPr="00543E7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Zhang Qi,</w:t>
      </w:r>
      <w:r w:rsidRPr="00543E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543E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Yidong</w:t>
      </w:r>
      <w:proofErr w:type="spellEnd"/>
      <w:r w:rsidRPr="00543E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Wang, </w:t>
      </w:r>
      <w:proofErr w:type="spellStart"/>
      <w:r w:rsidRPr="00543E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anfei</w:t>
      </w:r>
      <w:proofErr w:type="spellEnd"/>
      <w:r w:rsidRPr="00543E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ong, </w:t>
      </w:r>
      <w:proofErr w:type="spellStart"/>
      <w:r w:rsidRPr="00543E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eqiu</w:t>
      </w:r>
      <w:proofErr w:type="spellEnd"/>
      <w:r w:rsidRPr="00543E7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Zhu</w:t>
      </w:r>
      <w:r w:rsidRPr="00543E77">
        <w:rPr>
          <w:rFonts w:ascii="MinionPro-Regular" w:eastAsia="宋体" w:hAnsi="MinionPro-Regular" w:cs="宋体"/>
          <w:b/>
          <w:bCs/>
          <w:color w:val="000000"/>
          <w:kern w:val="0"/>
          <w:sz w:val="24"/>
          <w:szCs w:val="24"/>
        </w:rPr>
        <w:t>*</w:t>
      </w:r>
      <w:r w:rsidRPr="00543E7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2401D28F" w14:textId="747C126C" w:rsidR="001D2BCE" w:rsidRDefault="001D2BCE" w:rsidP="00124D0A">
      <w:pPr>
        <w:widowControl/>
        <w:jc w:val="left"/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</w:pPr>
      <w:bookmarkStart w:id="0" w:name="_Hlk132017570"/>
      <w:r w:rsidRPr="00543E77">
        <w:rPr>
          <w:rFonts w:ascii="MinionPro-Regular" w:eastAsia="宋体" w:hAnsi="MinionPro-Regular" w:cs="宋体"/>
          <w:b/>
          <w:bCs/>
          <w:color w:val="000000"/>
          <w:kern w:val="0"/>
          <w:sz w:val="24"/>
          <w:szCs w:val="24"/>
        </w:rPr>
        <w:t>*</w:t>
      </w:r>
      <w:bookmarkEnd w:id="0"/>
      <w:r w:rsidRPr="00543E77">
        <w:rPr>
          <w:rFonts w:ascii="MinionPro-Regular" w:eastAsia="宋体" w:hAnsi="MinionPro-Regular" w:cs="宋体"/>
          <w:b/>
          <w:bCs/>
          <w:color w:val="000000"/>
          <w:kern w:val="0"/>
          <w:sz w:val="24"/>
          <w:szCs w:val="24"/>
        </w:rPr>
        <w:t xml:space="preserve"> Correspondence: </w:t>
      </w:r>
      <w:proofErr w:type="spellStart"/>
      <w:r w:rsidRPr="00543E77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t>Deqiu</w:t>
      </w:r>
      <w:proofErr w:type="spellEnd"/>
      <w:r w:rsidRPr="00543E77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t xml:space="preserve"> Zhu</w:t>
      </w:r>
      <w:r w:rsidR="00124D0A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t xml:space="preserve"> </w:t>
      </w:r>
      <w:r w:rsidR="00124D0A">
        <w:rPr>
          <w:rFonts w:ascii="MinionPro-Regular" w:eastAsia="宋体" w:hAnsi="MinionPro-Regular" w:cs="宋体"/>
          <w:color w:val="000000"/>
          <w:kern w:val="0"/>
          <w:sz w:val="24"/>
          <w:szCs w:val="24"/>
        </w:rPr>
        <w:t xml:space="preserve"> </w:t>
      </w:r>
      <w:r w:rsidRPr="00543E77">
        <w:rPr>
          <w:rFonts w:ascii="MinionPro-Regular" w:eastAsia="宋体" w:hAnsi="MinionPro-Regular" w:cs="宋体"/>
          <w:color w:val="000000"/>
          <w:kern w:val="0"/>
          <w:sz w:val="24"/>
          <w:szCs w:val="24"/>
        </w:rPr>
        <w:t>e</w:t>
      </w:r>
      <w:r w:rsidRPr="00543E77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t>mail</w:t>
      </w:r>
      <w:r w:rsidRPr="00543E77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t>：</w:t>
      </w:r>
      <w:r w:rsidR="001228B4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fldChar w:fldCharType="begin"/>
      </w:r>
      <w:r w:rsidR="001228B4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instrText xml:space="preserve"> </w:instrText>
      </w:r>
      <w:r w:rsidR="001228B4">
        <w:rPr>
          <w:rFonts w:ascii="MinionPro-Regular" w:eastAsia="宋体" w:hAnsi="MinionPro-Regular" w:cs="宋体"/>
          <w:color w:val="000000"/>
          <w:kern w:val="0"/>
          <w:sz w:val="24"/>
          <w:szCs w:val="24"/>
        </w:rPr>
        <w:instrText>HYPERLINK "mailto:</w:instrText>
      </w:r>
      <w:r w:rsidR="001228B4" w:rsidRPr="00543E77">
        <w:rPr>
          <w:rFonts w:ascii="MinionPro-Regular" w:eastAsia="宋体" w:hAnsi="MinionPro-Regular" w:cs="宋体"/>
          <w:color w:val="000000"/>
          <w:kern w:val="0"/>
          <w:sz w:val="24"/>
          <w:szCs w:val="24"/>
        </w:rPr>
        <w:instrText>zdq_0726@163.com</w:instrText>
      </w:r>
      <w:r w:rsidR="001228B4">
        <w:rPr>
          <w:rFonts w:ascii="MinionPro-Regular" w:eastAsia="宋体" w:hAnsi="MinionPro-Regular" w:cs="宋体"/>
          <w:color w:val="000000"/>
          <w:kern w:val="0"/>
          <w:sz w:val="24"/>
          <w:szCs w:val="24"/>
        </w:rPr>
        <w:instrText>"</w:instrText>
      </w:r>
      <w:r w:rsidR="001228B4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instrText xml:space="preserve"> </w:instrText>
      </w:r>
      <w:r w:rsidR="001228B4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</w:r>
      <w:r w:rsidR="001228B4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fldChar w:fldCharType="separate"/>
      </w:r>
      <w:r w:rsidR="001228B4" w:rsidRPr="00B0439E">
        <w:rPr>
          <w:rStyle w:val="ad"/>
          <w:rFonts w:ascii="MinionPro-Regular" w:eastAsia="宋体" w:hAnsi="MinionPro-Regular" w:cs="宋体"/>
          <w:kern w:val="0"/>
          <w:sz w:val="24"/>
          <w:szCs w:val="24"/>
        </w:rPr>
        <w:t>zdq_0726@163.com</w:t>
      </w:r>
      <w:r w:rsidR="001228B4"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  <w:fldChar w:fldCharType="end"/>
      </w:r>
    </w:p>
    <w:p w14:paraId="2366229C" w14:textId="77777777" w:rsidR="001228B4" w:rsidRPr="001228B4" w:rsidRDefault="001228B4" w:rsidP="00124D0A">
      <w:pPr>
        <w:widowControl/>
        <w:jc w:val="left"/>
        <w:rPr>
          <w:rFonts w:ascii="MinionPro-Regular" w:eastAsia="宋体" w:hAnsi="MinionPro-Regular" w:cs="宋体" w:hint="eastAsia"/>
          <w:color w:val="000000"/>
          <w:kern w:val="0"/>
          <w:sz w:val="24"/>
          <w:szCs w:val="24"/>
        </w:rPr>
      </w:pPr>
    </w:p>
    <w:p w14:paraId="379CB505" w14:textId="06B899C0" w:rsidR="0095104D" w:rsidRPr="00F05519" w:rsidRDefault="00012920" w:rsidP="0095104D">
      <w:pPr>
        <w:pStyle w:val="1"/>
        <w:numPr>
          <w:ilvl w:val="0"/>
          <w:numId w:val="0"/>
        </w:numPr>
        <w:rPr>
          <w:b w:val="0"/>
          <w:bCs/>
        </w:rPr>
      </w:pPr>
      <w:r w:rsidRPr="00F05519">
        <w:rPr>
          <w:b w:val="0"/>
          <w:bCs/>
        </w:rPr>
        <w:t>Supplementary Table 1</w:t>
      </w:r>
      <w:r w:rsidR="0095104D" w:rsidRPr="00F05519">
        <w:rPr>
          <w:b w:val="0"/>
          <w:bCs/>
        </w:rPr>
        <w:t xml:space="preserve"> </w:t>
      </w:r>
      <w:r w:rsidR="0095104D" w:rsidRPr="00F05519">
        <w:rPr>
          <w:rFonts w:eastAsia="宋体"/>
          <w:b w:val="0"/>
          <w:bCs/>
          <w:szCs w:val="28"/>
        </w:rPr>
        <w:t>Characteristics of included studies</w:t>
      </w:r>
    </w:p>
    <w:tbl>
      <w:tblPr>
        <w:tblpPr w:leftFromText="180" w:rightFromText="180" w:vertAnchor="text" w:horzAnchor="margin" w:tblpXSpec="center" w:tblpY="-1799"/>
        <w:tblW w:w="5571" w:type="pct"/>
        <w:tblLayout w:type="fixed"/>
        <w:tblLook w:val="04A0" w:firstRow="1" w:lastRow="0" w:firstColumn="1" w:lastColumn="0" w:noHBand="0" w:noVBand="1"/>
      </w:tblPr>
      <w:tblGrid>
        <w:gridCol w:w="1866"/>
        <w:gridCol w:w="834"/>
        <w:gridCol w:w="1114"/>
        <w:gridCol w:w="1110"/>
        <w:gridCol w:w="1593"/>
        <w:gridCol w:w="3110"/>
        <w:gridCol w:w="2874"/>
        <w:gridCol w:w="1580"/>
        <w:gridCol w:w="1471"/>
      </w:tblGrid>
      <w:tr w:rsidR="00BF4CA5" w:rsidRPr="008B00BB" w14:paraId="4F8DD16B" w14:textId="77777777" w:rsidTr="00BF4CA5">
        <w:trPr>
          <w:trHeight w:val="270"/>
        </w:trPr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C68B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tudy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A510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27E7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957D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Sample siz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AD18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ge(year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6234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mparison(n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3595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ntrol(n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6570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nstrument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6C41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uration</w:t>
            </w:r>
          </w:p>
        </w:tc>
      </w:tr>
      <w:tr w:rsidR="00BF4CA5" w:rsidRPr="008B00BB" w14:paraId="277C17E0" w14:textId="77777777" w:rsidTr="00BF4CA5">
        <w:trPr>
          <w:trHeight w:val="5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C3A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londe L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CbG9uZGU8L0F1dGhvcj48WWVhcj4yMDE2PC9ZZWFyPjxS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CbG9uZGU8L0F1dGhvcj48WWVhcj4yMDE2PC9ZZWFyPjxS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1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7F9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1686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098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27FA9E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3.0 ± 6.0 vs. 64.2 ± 6.4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4D49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anagliflozin 300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7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B582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Glimepiride 6 or 8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7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A0B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708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04weeks</w:t>
            </w:r>
          </w:p>
        </w:tc>
      </w:tr>
      <w:tr w:rsidR="00BF4CA5" w:rsidRPr="008B00BB" w14:paraId="5FC0C659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AE6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ode B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Bode&lt;/Author&gt;&lt;Year&gt;2013&lt;/Year&gt;&lt;RecNum&gt;17&lt;/RecNum&gt;&lt;DisplayText&gt;(12)&lt;/DisplayText&gt;&lt;record&gt;&lt;rec-number&gt;17&lt;/rec-number&gt;&lt;foreign-keys&gt;&lt;key app="EN" db-id="2awxdvxeixaed8exawbxfes4pwd50avdfsza" timestamp="1680782102"&gt;17&lt;/key&gt;&lt;/foreign-keys&gt;&lt;ref-type name="Journal Article"&gt;17&lt;/ref-type&gt;&lt;contributors&gt;&lt;authors&gt;&lt;author&gt;Bode, B.&lt;/author&gt;&lt;author&gt;Stenlöf, K.&lt;/author&gt;&lt;author&gt;Sullivan, D.&lt;/author&gt;&lt;author&gt;Fung, A.&lt;/author&gt;&lt;author&gt;Usiskin, K.&lt;/author&gt;&lt;/authors&gt;&lt;/contributors&gt;&lt;auth-address&gt;Atlanta Diabetes Associates, Atlanta, GA 30318, USA. bbode001@aol.com&lt;/auth-address&gt;&lt;titles&gt;&lt;title&gt;Efficacy and safety of canagliflozin treatment in older subjects with type 2 diabetes mellitus: a randomized trial&lt;/title&gt;&lt;secondary-title&gt;Hosp Pract (1995)&lt;/secondary-title&gt;&lt;/titles&gt;&lt;periodical&gt;&lt;full-title&gt;Hosp Pract (1995)&lt;/full-title&gt;&lt;/periodical&gt;&lt;pages&gt;72-84&lt;/pages&gt;&lt;volume&gt;41&lt;/volume&gt;&lt;number&gt;2&lt;/number&gt;&lt;edition&gt;2013/05/18&lt;/edition&gt;&lt;keywords&gt;&lt;keyword&gt;Age Factors&lt;/keyword&gt;&lt;keyword&gt;Aged&lt;/keyword&gt;&lt;keyword&gt;Aged, 80 and over&lt;/keyword&gt;&lt;keyword&gt;Canagliflozin&lt;/keyword&gt;&lt;keyword&gt;Diabetes Mellitus, Type 2/*drug therapy&lt;/keyword&gt;&lt;keyword&gt;Double-Blind Method&lt;/keyword&gt;&lt;keyword&gt;Female&lt;/keyword&gt;&lt;keyword&gt;Glucosides/adverse effects/pharmacology/*therapeutic use&lt;/keyword&gt;&lt;keyword&gt;Humans&lt;/keyword&gt;&lt;keyword&gt;Hypoglycemic Agents/adverse effects/pharmacology/*therapeutic use&lt;/keyword&gt;&lt;keyword&gt;Male&lt;/keyword&gt;&lt;keyword&gt;Middle Aged&lt;/keyword&gt;&lt;keyword&gt;Prospective Studies&lt;/keyword&gt;&lt;keyword&gt;Safety&lt;/keyword&gt;&lt;keyword&gt;*Sodium-Glucose Transporter 2 Inhibitors&lt;/keyword&gt;&lt;keyword&gt;Thiophenes/adverse effects/pharmacology/*therapeutic use&lt;/keyword&gt;&lt;/keywords&gt;&lt;dates&gt;&lt;year&gt;2013&lt;/year&gt;&lt;pub-dates&gt;&lt;date&gt;Apr&lt;/date&gt;&lt;/pub-dates&gt;&lt;/dates&gt;&lt;isbn&gt;2154-8331 (Print)&amp;#xD;2154-8331&lt;/isbn&gt;&lt;accession-num&gt;23680739&lt;/accession-num&gt;&lt;urls&gt;&lt;/urls&gt;&lt;electronic-resource-num&gt;10.3810/hp.2013.04.1020&lt;/electronic-resource-num&gt;&lt;remote-database-provider&gt;NLM&lt;/remote-database-provider&gt;&lt;language&gt;eng&lt;/language&gt;&lt;/record&gt;&lt;/Cite&gt;&lt;/EndNote&gt;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2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E6C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43FD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7 countri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723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DB6BB4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3.4 ± 6.0 vs. 63.2 ± 6.2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ABDA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anagliflozin 30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7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B628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lacebo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7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9B6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B614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6weeks</w:t>
            </w:r>
          </w:p>
        </w:tc>
      </w:tr>
      <w:tr w:rsidR="00BF4CA5" w:rsidRPr="008B00BB" w14:paraId="4F6C3963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3C7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olinder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J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Cb2xpbmRlcjwvQXV0aG9yPjxZZWFyPjIwMTQ8L1llYXI+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Cb2xpbmRlcjwvQXV0aG9yPjxZZWFyPjIwMTQ8L1llYXI+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3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9B6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BD53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 countri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CFE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803C1E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.6 ± 8.2 vs. 60.8 ± 6.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1B81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 1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6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0450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lacebo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7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6B3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0E3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02weeks</w:t>
            </w:r>
          </w:p>
        </w:tc>
      </w:tr>
      <w:tr w:rsidR="00BF4CA5" w:rsidRPr="008B00BB" w14:paraId="5009FCE7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752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efalu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WT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DZWZhbHU8L0F1dGhvcj48WWVhcj4yMDEzPC9ZZWFyPjxS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DZWZhbHU8L0F1dGhvcj48WWVhcj4yMDEzPC9ZZWFyPjxS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4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A85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9F4C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9 countri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6FD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A6EE35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.8 ±9.2 vs. 56.3 ±9.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3895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anagliflozin 30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0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7E20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Glimepiride 6 or 8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9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458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A9E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2weeks</w:t>
            </w:r>
          </w:p>
        </w:tc>
      </w:tr>
      <w:tr w:rsidR="00BF4CA5" w:rsidRPr="008B00BB" w14:paraId="48739CE6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0FA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hehrehgosha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DaGVocmVoZ29zaGE8L0F1dGhvcj48WWVhcj4yMDIxPC9Z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DaGVocmVoZ29zaGE8L0F1dGhvcj48WWVhcj4yMDIxPC9Z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5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069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7EC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r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AEA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8B831D3" w14:textId="773BC3BA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0.5 ± 8.4 vs. 51.8 ± 7.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C559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Empagliflozin 1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CC8A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lacebo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114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62A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24A055A1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038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Fadini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GP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GYWRpbmk8L0F1dGhvcj48WWVhcj4yMDE3PC9ZZWFyPjxS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GYWRpbmk8L0F1dGhvcj48WWVhcj4yMDE3PC9ZZWFyPjxS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6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92C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FD3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taly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C73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3F1CD9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.3±1.8 vs. 61.0±1.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7E59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 10 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F378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lacebo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25D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830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2weeks</w:t>
            </w:r>
          </w:p>
        </w:tc>
      </w:tr>
      <w:tr w:rsidR="00BF4CA5" w:rsidRPr="008B00BB" w14:paraId="13172897" w14:textId="77777777" w:rsidTr="00BF4CA5">
        <w:trPr>
          <w:trHeight w:val="81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B50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an E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Han&lt;/Author&gt;&lt;Year&gt;2020&lt;/Year&gt;&lt;RecNum&gt;24&lt;/RecNum&gt;&lt;DisplayText&gt;(17)&lt;/DisplayText&gt;&lt;record&gt;&lt;rec-number&gt;24&lt;/rec-number&gt;&lt;foreign-keys&gt;&lt;key app="EN" db-id="2awxdvxeixaed8exawbxfes4pwd50avdfsza" timestamp="1680782439"&gt;24&lt;/key&gt;&lt;/foreign-keys&gt;&lt;ref-type name="Journal Article"&gt;17&lt;/ref-type&gt;&lt;contributors&gt;&lt;authors&gt;&lt;author&gt;Han, E.&lt;/author&gt;&lt;author&gt;Lee, Y. H.&lt;/author&gt;&lt;author&gt;Lee, B. W.&lt;/author&gt;&lt;author&gt;Kang, E. S.&lt;/author&gt;&lt;author&gt;Cha, B. S.&lt;/author&gt;&lt;/authors&gt;&lt;/contributors&gt;&lt;auth-address&gt;Division of Endocrinology, Department of Internal Medicine, Keimyung University School of Medicine, Daegu 42601, Korea.&amp;#xD;Division of Endocrinology, Department of Internal Medicine, Yonsei University College of Medicine, Seoul 03722, Korea.&amp;#xD;Institue of Endocrine Research, Yonsei University College of Medicine, Seoul 03722, Korea.&lt;/auth-address&gt;&lt;titles&gt;&lt;title&gt;Ipragliflozin Additively Ameliorates Non-Alcoholic Fatty Liver Disease in Patients with Type 2 Diabetes Controlled with Metformin and Pioglitazone: A 24-Week Randomized Controlled Trial&lt;/title&gt;&lt;secondary-title&gt;J Clin Med&lt;/secondary-title&gt;&lt;/titles&gt;&lt;periodical&gt;&lt;full-title&gt;J Clin Med&lt;/full-title&gt;&lt;/periodical&gt;&lt;volume&gt;9&lt;/volume&gt;&lt;number&gt;1&lt;/number&gt;&lt;edition&gt;2020/01/23&lt;/edition&gt;&lt;keywords&gt;&lt;keyword&gt;non-alcoholic fatty liver disease&lt;/keyword&gt;&lt;keyword&gt;obesity&lt;/keyword&gt;&lt;keyword&gt;sodium/glucose cotransporter 2 inhibitor&lt;/keyword&gt;&lt;keyword&gt;type 2 diabetes mellitus&lt;/keyword&gt;&lt;/keywords&gt;&lt;dates&gt;&lt;year&gt;2020&lt;/year&gt;&lt;pub-dates&gt;&lt;date&gt;Jan 18&lt;/date&gt;&lt;/pub-dates&gt;&lt;/dates&gt;&lt;isbn&gt;2077-0383 (Print)&amp;#xD;2077-0383&lt;/isbn&gt;&lt;accession-num&gt;31963648&lt;/accession-num&gt;&lt;urls&gt;&lt;/urls&gt;&lt;custom2&gt;PMC7019437&lt;/custom2&gt;&lt;electronic-resource-num&gt;10.3390/jcm9010259&lt;/electronic-resource-num&gt;&lt;remote-database-provider&gt;NLM&lt;/remote-database-provider&gt;&lt;language&gt;eng&lt;/language&gt;&lt;/record&gt;&lt;/Cite&gt;&lt;/EndNote&gt;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7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194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67B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Korea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0CC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08F047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.5 ± 10.3 vs. 56.7 ± 11.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AF88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pragliflozin50mg/</w:t>
            </w: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+Metformin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+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ioglitazone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C84A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Metformin + Pioglitazone (1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6E4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C78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26763AED" w14:textId="77777777" w:rsidTr="00BF4CA5">
        <w:trPr>
          <w:trHeight w:val="81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D23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Horibe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K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Ib3JpYmU8L0F1dGhvcj48WWVhcj4yMDIyPC9ZZWFyPjxS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Ib3JpYmU8L0F1dGhvcj48WWVhcj4yMDIyPC9ZZWFyPjxS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8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6C0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757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85C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97F3A2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.7 ± 12.0 vs. 62.3 ± 6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7638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 5mg/</w:t>
            </w: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+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nventionalmedications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6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21F1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nventional  hypoglycemic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reatment(2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E8DA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, DXA, MR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9F5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5827D9C8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4EA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Hoshika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Ib3NoaWthPC9BdXRob3I+PFllYXI+MjAyMjwvWWVhcj48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Ib3NoaWthPC9BdXRob3I+PFllYXI+MjAyMjwvWWVhcj48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19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D54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F8D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D14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9B2B9C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.5 ± 8.8 vs. 67.0 +10.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ECBB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Empagliflozin10mg 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AB21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lacebo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823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1C2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3FB7C154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A58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oue H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Jbm91ZTwvQXV0aG9yPjxZZWFyPjIwMTk8L1llYXI+PFJl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Jbm91ZTwvQXV0aG9yPjxZZWFyPjIwMTk8L1llYXI+PFJl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0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C82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116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93D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24546CA" w14:textId="2E55D3EF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.5±9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s. 60.8±12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97E0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pragliflozin 50mg/</w:t>
            </w: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+Insulin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2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0FA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sulin 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treatment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88BD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,DXA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,MR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EC8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38701661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80C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to D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JdG88L0F1dGhvcj48WWVhcj4yMDE3PC9ZZWFyPjxSZWNO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JdG88L0F1dGhvcj48WWVhcj4yMDE3PC9ZZWFyPjxSZWNO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1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8DA7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B2F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70B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4FE2B3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7.3 ± 12.1 vs. 59.1 + 9.8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E044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pragliflozin50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5E88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ioglitazone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15–3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AF1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6DE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7AD2242B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4A7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aved Z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KYXZlZDwvQXV0aG9yPjxZZWFyPjIwMTk8L1llYXI+PFJl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KYXZlZDwvQXV0aG9yPjxZZWFyPjIwMTk8L1llYXI+PFJl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2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F4F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69E9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23D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53E6A7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.0 ±8.0 vs. 31.5 ±20.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700A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Empagliflozin 25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164C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Metformin 1500mg/d (2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28A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DDF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2weeks</w:t>
            </w:r>
          </w:p>
        </w:tc>
      </w:tr>
      <w:tr w:rsidR="00BF4CA5" w:rsidRPr="008B00BB" w14:paraId="22FD320D" w14:textId="77777777" w:rsidTr="00BF4CA5">
        <w:trPr>
          <w:trHeight w:val="81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84D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Katakami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N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LYXRha2FtaTwvQXV0aG9yPjxZZWFyPjIwMjA8L1llYXI+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LYXRha2FtaTwvQXV0aG9yPjxZZWFyPjIwMjA8L1llYXI+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3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632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C5B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71D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949259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1.3 ± 9.3 vs. 60.9 ± 9.7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3164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Tofogliflozin20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54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4DA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nventional  hypoglycemic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reatment(15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FD2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Not available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645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04weeks</w:t>
            </w:r>
          </w:p>
        </w:tc>
      </w:tr>
      <w:tr w:rsidR="00BF4CA5" w:rsidRPr="008B00BB" w14:paraId="445E1977" w14:textId="77777777" w:rsidTr="00BF4CA5">
        <w:trPr>
          <w:trHeight w:val="526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EB6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Kayano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LYXlhbm88L0F1dGhvcj48WWVhcj4yMDIwPC9ZZWFyPjxS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LYXlhbm88L0F1dGhvcj48WWVhcj4yMDIwPC9ZZWFyPjxS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4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774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FD23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DE3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B39305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.4±7.1 vs. 66.0±9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0E72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 5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6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FAF5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nventional  hypoglycemic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reatment(3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419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404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3B3913D3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BCE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Kinoshita T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LaW5vc2hpdGE8L0F1dGhvcj48WWVhcj4yMDIwPC9ZZWFy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LaW5vc2hpdGE8L0F1dGhvcj48WWVhcj4yMDIwPC9ZZWFy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5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C4A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138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apan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0C7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F39DBF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.7±1.6 vs. 59.0±1.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89AA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 5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BF2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ioglitazone 7.5-15mg/d (3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F84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172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8weeks</w:t>
            </w:r>
          </w:p>
        </w:tc>
      </w:tr>
      <w:tr w:rsidR="00BF4CA5" w:rsidRPr="008B00BB" w14:paraId="64D32A37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6BA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Koshizaka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Lb3NoaXpha2E8L0F1dGhvcj48WWVhcj4yMDE5PC9ZZWFy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Lb3NoaXpha2E8L0F1dGhvcj48WWVhcj4yMDE5PC9ZZWFy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6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E17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8F1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49E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D11DCE3" w14:textId="0E4EB1AB" w:rsidR="00112069" w:rsidRDefault="00112069" w:rsidP="0011206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.6±1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s.</w:t>
            </w:r>
            <w:proofErr w:type="gramEnd"/>
          </w:p>
          <w:p w14:paraId="2C704058" w14:textId="1A4C52D1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.7 ± 12.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3B7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pragliflozin 5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4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45492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Metformin 500mg/d (5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524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T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8DE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093D4785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628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Latva-Rasku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MYXR2YS1SYXNrdTwvQXV0aG9yPjxZZWFyPjIwMTk8L1ll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MYXR2YS1SYXNrdTwvQXV0aG9yPjxZZWFyPjIwMTk8L1ll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7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0FF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0181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Finlan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644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39C97D1" w14:textId="67EDDD25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s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.0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±7.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90F7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  10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mg/d(15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2CFD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Placebo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6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D8C1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MRI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D4F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8weeks</w:t>
            </w:r>
          </w:p>
        </w:tc>
      </w:tr>
      <w:tr w:rsidR="00BF4CA5" w:rsidRPr="008B00BB" w14:paraId="550B801D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799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McCrimmon RJ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NY0NyaW1tb248L0F1dGhvcj48WWVhcj4yMDIwPC9ZZWFy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NY0NyaW1tb248L0F1dGhvcj48WWVhcj4yMDIwPC9ZZWFy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8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034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E929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1 countri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863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B3FA98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.6±10.1 vs. 57.8±9.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771F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anagliflozin 30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9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AFDF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Semaglutide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1.0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8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0D1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D40C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2weeks</w:t>
            </w:r>
          </w:p>
        </w:tc>
      </w:tr>
      <w:tr w:rsidR="00BF4CA5" w:rsidRPr="008B00BB" w14:paraId="0B9615EA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C69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Nakaguchi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OYWthZ3VjaGk8L0F1dGhvcj48WWVhcj4yMDIwPC9ZZWFy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OYWthZ3VjaGk8L0F1dGhvcj48WWVhcj4yMDIwPC9ZZWFy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29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FBA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28B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4E3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BEBB4B4" w14:textId="476D3DBD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.3 ± 9.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s. 67.2 ± 9.0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0289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Empagliflozin 1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1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31D5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Liraglutide 0.9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D08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XA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4503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3D0C4765" w14:textId="77777777" w:rsidTr="00BF4CA5">
        <w:trPr>
          <w:trHeight w:val="81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73D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Shimizu M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TaGltaXp1PC9BdXRob3I+PFllYXI+MjAxOTwvWWVhcj48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TaGltaXp1PC9BdXRob3I+PFllYXI+MjAxOTwvWWVhcj48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30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FEE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323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3DF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7E093C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.2±11.5 vs. 57.1±13.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226D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 5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33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8CF0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nventional  hypoglycemic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reatment(2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75E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7076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1245613A" w14:textId="77777777" w:rsidTr="00BF4CA5">
        <w:trPr>
          <w:trHeight w:val="81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B01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ugiyama S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TdWdpeWFtYTwvQXV0aG9yPjxZZWFyPjIwMTg8L1llYXI+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TdWdpeWFtYTwvQXV0aG9yPjxZZWFyPjIwMTg8L1llYXI+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31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C68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26E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51CA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9A29A3C" w14:textId="50EF9DC1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.6±7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s. 56.7±7.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3C03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5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8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1142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nventional  hypoglycemic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reatment(22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16A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0A4F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7787151D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B08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Tsurutani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Y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Uc3VydXRhbmk8L0F1dGhvcj48WWVhcj4yMDE4PC9ZZWFy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Uc3VydXRhbmk8L0F1dGhvcj48WWVhcj4yMDE4PC9ZZWFy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32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2FA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79E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6BE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EF105FB" w14:textId="7F23750F" w:rsidR="00112069" w:rsidRDefault="00112069" w:rsidP="00112069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.5±11.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s.</w:t>
            </w:r>
            <w:proofErr w:type="gramEnd"/>
          </w:p>
          <w:p w14:paraId="48DEC7CB" w14:textId="6D1A8F1C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.0 ± 10.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398E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pragliflozin 50 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2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DADD0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itagliptin once 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ily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4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BA8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050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2weeks</w:t>
            </w:r>
          </w:p>
        </w:tc>
      </w:tr>
      <w:tr w:rsidR="00BF4CA5" w:rsidRPr="008B00BB" w14:paraId="2326F978" w14:textId="77777777" w:rsidTr="00BF4CA5">
        <w:trPr>
          <w:trHeight w:val="541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FAA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Wolf VLW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Xb2xmPC9BdXRob3I+PFllYXI+MjAyMTwvWWVhcj48UmVj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Xb2xmPC9BdXRob3I+PFllYXI+MjAyMTwvWWVhcj48UmVj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33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17D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01D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razi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F09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6A2A5A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.0±7.0 vs. 58.0±7.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8EF3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 10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44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E407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Glibenclamide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5mg/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4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D825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X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BEC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12weeks</w:t>
            </w:r>
          </w:p>
        </w:tc>
      </w:tr>
      <w:tr w:rsidR="00BF4CA5" w:rsidRPr="008B00BB" w14:paraId="5C579452" w14:textId="77777777" w:rsidTr="00BF4CA5">
        <w:trPr>
          <w:trHeight w:val="81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2FE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Yamakage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H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ZYW1ha2FnZTwvQXV0aG9yPjxZZWFyPjIwMjA8L1llYXI+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ZYW1ha2FnZTwvQXV0aG9yPjxZZWFyPjIwMjA8L1llYXI+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34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C3C7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83B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7FFE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3746EBB2" w14:textId="6A1B5A2E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.4 ±13.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s. 60.7 ± 11.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CDCE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apagliflozin5mg/</w:t>
            </w: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+Conventional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medications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6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2C668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Conventional  hypoglycemic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reatment(2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6AB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77F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  <w:tr w:rsidR="00BF4CA5" w:rsidRPr="008B00BB" w14:paraId="0BC34CE2" w14:textId="77777777" w:rsidTr="00BF4CA5">
        <w:trPr>
          <w:trHeight w:val="814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1EEF9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Zeng YH 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aZW5nPC9BdXRob3I+PFllYXI+MjAyMjwvWWVhcj48UmVj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aZW5nPC9BdXRob3I+PFllYXI+MjAyMjwvWWVhcj48UmVj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</w:fldData>
              </w:fldCha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Pr="008B00BB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(35)</w:t>
            </w: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9907C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8D091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Taiwan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63D9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6A24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.9 ± 9.9 vs. 58.7 ± 10.2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D3DE3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Empagliflflozin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25mg/d +Premixed 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nsulin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46)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C061B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Linagliptin 5mg/</w:t>
            </w:r>
            <w:proofErr w:type="spell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d+Premixed</w:t>
            </w:r>
            <w:proofErr w:type="spell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proofErr w:type="gramStart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insulin(</w:t>
            </w:r>
            <w:proofErr w:type="gramEnd"/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51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30F14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BIA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640DD" w14:textId="77777777" w:rsidR="00112069" w:rsidRPr="008B00BB" w:rsidRDefault="00112069" w:rsidP="00112069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00BB">
              <w:rPr>
                <w:rFonts w:ascii="Times New Roman" w:eastAsia="等线" w:hAnsi="Times New Roman" w:cs="Times New Roman"/>
                <w:kern w:val="0"/>
                <w:szCs w:val="21"/>
              </w:rPr>
              <w:t>24weeks</w:t>
            </w:r>
          </w:p>
        </w:tc>
      </w:tr>
    </w:tbl>
    <w:p w14:paraId="40300927" w14:textId="77777777" w:rsidR="0041295D" w:rsidRDefault="0041295D"/>
    <w:sectPr w:rsidR="0041295D" w:rsidSect="001120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20CB5" w14:textId="77777777" w:rsidR="002D7291" w:rsidRDefault="002D7291" w:rsidP="0041295D">
      <w:r>
        <w:separator/>
      </w:r>
    </w:p>
  </w:endnote>
  <w:endnote w:type="continuationSeparator" w:id="0">
    <w:p w14:paraId="494E56A8" w14:textId="77777777" w:rsidR="002D7291" w:rsidRDefault="002D7291" w:rsidP="00412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66BBF" w14:textId="77777777" w:rsidR="002D7291" w:rsidRDefault="002D7291" w:rsidP="0041295D">
      <w:r>
        <w:separator/>
      </w:r>
    </w:p>
  </w:footnote>
  <w:footnote w:type="continuationSeparator" w:id="0">
    <w:p w14:paraId="1BEB3ED0" w14:textId="77777777" w:rsidR="002D7291" w:rsidRDefault="002D7291" w:rsidP="00412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0"/>
        </w:tabs>
        <w:ind w:left="0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0"/>
        </w:tabs>
        <w:ind w:left="0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0"/>
        </w:tabs>
        <w:ind w:left="0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0"/>
        </w:tabs>
        <w:ind w:left="0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0"/>
        </w:tabs>
        <w:ind w:left="0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0"/>
        </w:tabs>
        <w:ind w:left="0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0"/>
        </w:tabs>
        <w:ind w:left="0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0"/>
        </w:tabs>
        <w:ind w:left="0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0"/>
        </w:tabs>
        <w:ind w:left="0" w:hanging="567"/>
      </w:pPr>
      <w:rPr>
        <w:rFonts w:hint="default"/>
      </w:rPr>
    </w:lvl>
  </w:abstractNum>
  <w:num w:numId="1" w16cid:durableId="95639125">
    <w:abstractNumId w:val="1"/>
  </w:num>
  <w:num w:numId="2" w16cid:durableId="449517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Nra0tDA3MTIwsTRV0lEKTi0uzszPAykwNKwFAHf/RZYtAAAA"/>
  </w:docVars>
  <w:rsids>
    <w:rsidRoot w:val="00BF3056"/>
    <w:rsid w:val="00012920"/>
    <w:rsid w:val="00015722"/>
    <w:rsid w:val="00017B6B"/>
    <w:rsid w:val="00043CD5"/>
    <w:rsid w:val="00112069"/>
    <w:rsid w:val="001228B4"/>
    <w:rsid w:val="00124D0A"/>
    <w:rsid w:val="001D2BCE"/>
    <w:rsid w:val="001E0C3C"/>
    <w:rsid w:val="002D7291"/>
    <w:rsid w:val="003640D6"/>
    <w:rsid w:val="0041295D"/>
    <w:rsid w:val="00554A48"/>
    <w:rsid w:val="005D7AD4"/>
    <w:rsid w:val="005F0820"/>
    <w:rsid w:val="007562CA"/>
    <w:rsid w:val="007C3384"/>
    <w:rsid w:val="007D7C43"/>
    <w:rsid w:val="00852453"/>
    <w:rsid w:val="008B00BB"/>
    <w:rsid w:val="0095104D"/>
    <w:rsid w:val="00B11F33"/>
    <w:rsid w:val="00B159A3"/>
    <w:rsid w:val="00B23E8A"/>
    <w:rsid w:val="00BF3056"/>
    <w:rsid w:val="00BF4CA5"/>
    <w:rsid w:val="00C068FD"/>
    <w:rsid w:val="00C430F1"/>
    <w:rsid w:val="00C61098"/>
    <w:rsid w:val="00D8610C"/>
    <w:rsid w:val="00E521C4"/>
    <w:rsid w:val="00F05519"/>
    <w:rsid w:val="00FE2174"/>
    <w:rsid w:val="00FE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974F9"/>
  <w15:chartTrackingRefBased/>
  <w15:docId w15:val="{EFF19504-11E0-4C58-A772-B99536AA6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95D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41295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1295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1295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1295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1295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12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129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2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1295D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41295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1295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1295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1295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1295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styleId="a8">
    <w:name w:val="Table Grid"/>
    <w:basedOn w:val="a2"/>
    <w:uiPriority w:val="59"/>
    <w:qFormat/>
    <w:rsid w:val="0041295D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41295D"/>
    <w:pPr>
      <w:ind w:firstLineChars="200" w:firstLine="420"/>
    </w:pPr>
  </w:style>
  <w:style w:type="paragraph" w:styleId="a9">
    <w:name w:val="Title"/>
    <w:basedOn w:val="a"/>
    <w:next w:val="a"/>
    <w:link w:val="aa"/>
    <w:qFormat/>
    <w:rsid w:val="001D2BCE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a">
    <w:name w:val="标题 字符"/>
    <w:basedOn w:val="a1"/>
    <w:link w:val="a9"/>
    <w:rsid w:val="001D2BC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1D2BCE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b"/>
    <w:next w:val="a"/>
    <w:uiPriority w:val="1"/>
    <w:qFormat/>
    <w:rsid w:val="001D2BCE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b">
    <w:name w:val="Subtitle"/>
    <w:basedOn w:val="a"/>
    <w:next w:val="a"/>
    <w:link w:val="ac"/>
    <w:uiPriority w:val="11"/>
    <w:qFormat/>
    <w:rsid w:val="001D2BCE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1"/>
    <w:link w:val="ab"/>
    <w:uiPriority w:val="11"/>
    <w:rsid w:val="001D2BCE"/>
    <w:rPr>
      <w:b/>
      <w:bCs/>
      <w:kern w:val="28"/>
      <w:sz w:val="32"/>
      <w:szCs w:val="32"/>
    </w:rPr>
  </w:style>
  <w:style w:type="character" w:styleId="ad">
    <w:name w:val="Hyperlink"/>
    <w:basedOn w:val="a1"/>
    <w:uiPriority w:val="99"/>
    <w:unhideWhenUsed/>
    <w:rsid w:val="001D2BCE"/>
    <w:rPr>
      <w:color w:val="0563C1" w:themeColor="hyperlink"/>
      <w:u w:val="single"/>
    </w:rPr>
  </w:style>
  <w:style w:type="character" w:styleId="ae">
    <w:name w:val="Unresolved Mention"/>
    <w:basedOn w:val="a1"/>
    <w:uiPriority w:val="99"/>
    <w:semiHidden/>
    <w:unhideWhenUsed/>
    <w:rsid w:val="001D2B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1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1255</Words>
  <Characters>7156</Characters>
  <Application>Microsoft Office Word</Application>
  <DocSecurity>0</DocSecurity>
  <Lines>59</Lines>
  <Paragraphs>16</Paragraphs>
  <ScaleCrop>false</ScaleCrop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2305</dc:creator>
  <cp:keywords/>
  <dc:description/>
  <cp:lastModifiedBy>v2305</cp:lastModifiedBy>
  <cp:revision>30</cp:revision>
  <dcterms:created xsi:type="dcterms:W3CDTF">2023-04-07T09:39:00Z</dcterms:created>
  <dcterms:modified xsi:type="dcterms:W3CDTF">2023-05-20T01:47:00Z</dcterms:modified>
</cp:coreProperties>
</file>